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D5E78" w14:textId="60A416E2" w:rsidR="005B181C" w:rsidRDefault="005B181C" w:rsidP="005B181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782046"/>
      <w:bookmarkStart w:id="1" w:name="_Hlk47966739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44567">
        <w:rPr>
          <w:rFonts w:ascii="Times New Roman" w:hAnsi="Times New Roman" w:cs="Times New Roman"/>
          <w:sz w:val="24"/>
          <w:szCs w:val="24"/>
          <w:lang w:val="en-US"/>
        </w:rPr>
        <w:t>1</w:t>
      </w:r>
      <w:bookmarkEnd w:id="1"/>
      <w:r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  <w:r w:rsidR="00863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47966707"/>
      <w:bookmarkStart w:id="3" w:name="_Hlk48035249"/>
      <w:r w:rsidR="00863D92" w:rsidRPr="00863D92">
        <w:rPr>
          <w:rFonts w:ascii="Times New Roman" w:hAnsi="Times New Roman" w:cs="Times New Roman"/>
          <w:sz w:val="24"/>
          <w:szCs w:val="24"/>
          <w:lang w:val="en-US"/>
        </w:rPr>
        <w:t>Elevation, temperature</w:t>
      </w:r>
      <w:r w:rsidR="006606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63D92" w:rsidRPr="00863D92">
        <w:rPr>
          <w:rFonts w:ascii="Times New Roman" w:hAnsi="Times New Roman" w:cs="Times New Roman"/>
          <w:sz w:val="24"/>
          <w:szCs w:val="24"/>
          <w:lang w:val="en-US"/>
        </w:rPr>
        <w:t xml:space="preserve"> relative humidity </w:t>
      </w:r>
      <w:r w:rsidR="006606EB">
        <w:rPr>
          <w:rFonts w:ascii="Times New Roman" w:hAnsi="Times New Roman" w:cs="Times New Roman"/>
          <w:sz w:val="24"/>
          <w:szCs w:val="24"/>
          <w:lang w:val="en-US"/>
        </w:rPr>
        <w:t xml:space="preserve">and mass </w:t>
      </w:r>
      <w:r w:rsidR="00863D92" w:rsidRPr="00863D92">
        <w:rPr>
          <w:rFonts w:ascii="Times New Roman" w:hAnsi="Times New Roman" w:cs="Times New Roman"/>
          <w:sz w:val="24"/>
          <w:szCs w:val="24"/>
          <w:lang w:val="en-US"/>
        </w:rPr>
        <w:t>data in the sampled localities</w:t>
      </w:r>
      <w:bookmarkEnd w:id="3"/>
      <w:r w:rsidR="00116A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normal2"/>
        <w:tblW w:w="8120" w:type="dxa"/>
        <w:tblLook w:val="04A0" w:firstRow="1" w:lastRow="0" w:firstColumn="1" w:lastColumn="0" w:noHBand="0" w:noVBand="1"/>
      </w:tblPr>
      <w:tblGrid>
        <w:gridCol w:w="781"/>
        <w:gridCol w:w="1629"/>
        <w:gridCol w:w="1095"/>
        <w:gridCol w:w="1195"/>
        <w:gridCol w:w="1821"/>
        <w:gridCol w:w="832"/>
        <w:gridCol w:w="767"/>
      </w:tblGrid>
      <w:tr w:rsidR="00444567" w:rsidRPr="002556A7" w14:paraId="7DD8531A" w14:textId="2286CC44" w:rsidTr="00CD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bookmarkEnd w:id="2"/>
          <w:p w14:paraId="7B8DF669" w14:textId="77777777" w:rsidR="00444567" w:rsidRPr="002556A7" w:rsidRDefault="00444567" w:rsidP="002556A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ID</w:t>
            </w:r>
          </w:p>
        </w:tc>
        <w:tc>
          <w:tcPr>
            <w:tcW w:w="1629" w:type="dxa"/>
            <w:noWrap/>
            <w:hideMark/>
          </w:tcPr>
          <w:p w14:paraId="10330BAA" w14:textId="77777777" w:rsidR="00444567" w:rsidRPr="002556A7" w:rsidRDefault="00444567" w:rsidP="00255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Population</w:t>
            </w:r>
          </w:p>
        </w:tc>
        <w:tc>
          <w:tcPr>
            <w:tcW w:w="1095" w:type="dxa"/>
            <w:noWrap/>
            <w:hideMark/>
          </w:tcPr>
          <w:p w14:paraId="1153336E" w14:textId="77777777" w:rsidR="00444567" w:rsidRPr="002556A7" w:rsidRDefault="00444567" w:rsidP="00255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Sex</w:t>
            </w:r>
          </w:p>
        </w:tc>
        <w:tc>
          <w:tcPr>
            <w:tcW w:w="1195" w:type="dxa"/>
            <w:noWrap/>
            <w:hideMark/>
          </w:tcPr>
          <w:p w14:paraId="3FE8BF0E" w14:textId="77777777" w:rsidR="00444567" w:rsidRPr="002556A7" w:rsidRDefault="00444567" w:rsidP="00255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Elevation</w:t>
            </w:r>
          </w:p>
        </w:tc>
        <w:tc>
          <w:tcPr>
            <w:tcW w:w="1821" w:type="dxa"/>
            <w:noWrap/>
            <w:hideMark/>
          </w:tcPr>
          <w:p w14:paraId="5EF6497C" w14:textId="77777777" w:rsidR="00444567" w:rsidRPr="002556A7" w:rsidRDefault="00444567" w:rsidP="00126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Temperature (C°)</w:t>
            </w:r>
          </w:p>
        </w:tc>
        <w:tc>
          <w:tcPr>
            <w:tcW w:w="832" w:type="dxa"/>
            <w:noWrap/>
            <w:hideMark/>
          </w:tcPr>
          <w:p w14:paraId="296E0C3D" w14:textId="77777777" w:rsidR="00444567" w:rsidRPr="002556A7" w:rsidRDefault="00444567" w:rsidP="00255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556A7">
              <w:rPr>
                <w:rFonts w:ascii="Arial" w:eastAsia="Times New Roman" w:hAnsi="Arial" w:cs="Arial"/>
                <w:color w:val="000000"/>
                <w:lang w:val="en-US"/>
              </w:rPr>
              <w:t>RH</w:t>
            </w:r>
          </w:p>
        </w:tc>
        <w:tc>
          <w:tcPr>
            <w:tcW w:w="767" w:type="dxa"/>
          </w:tcPr>
          <w:p w14:paraId="28570068" w14:textId="49087A86" w:rsidR="00444567" w:rsidRPr="002556A7" w:rsidRDefault="00444567" w:rsidP="00255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ass (g)</w:t>
            </w:r>
          </w:p>
        </w:tc>
      </w:tr>
      <w:tr w:rsidR="00E83C70" w:rsidRPr="002556A7" w14:paraId="0E40C7AA" w14:textId="2CB755FF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EF90F91" w14:textId="28827B2E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1HB</w:t>
            </w:r>
          </w:p>
        </w:tc>
        <w:tc>
          <w:tcPr>
            <w:tcW w:w="1629" w:type="dxa"/>
            <w:noWrap/>
          </w:tcPr>
          <w:p w14:paraId="63D72915" w14:textId="30BC5054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504FEAC3" w14:textId="43627E55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24EE1667" w14:textId="34955839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5CDE45E8" w14:textId="60665846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562CC2FA" w14:textId="51555FE7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106AE4AB" w14:textId="534CFF07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4,57</w:t>
            </w:r>
          </w:p>
        </w:tc>
      </w:tr>
      <w:tr w:rsidR="00E83C70" w:rsidRPr="002556A7" w14:paraId="2ED7EF6C" w14:textId="6FD31D1B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6388C3D" w14:textId="4BE08EC7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2HB</w:t>
            </w:r>
          </w:p>
        </w:tc>
        <w:tc>
          <w:tcPr>
            <w:tcW w:w="1629" w:type="dxa"/>
            <w:noWrap/>
          </w:tcPr>
          <w:p w14:paraId="2268E4F1" w14:textId="00D23CF7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2D23B0CB" w14:textId="1C798CF3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4D421AE9" w14:textId="7E21091C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7C0F3B33" w14:textId="546783C6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6F5F1C92" w14:textId="22372A42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11107C5D" w14:textId="395CEBF6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3,15</w:t>
            </w:r>
          </w:p>
        </w:tc>
      </w:tr>
      <w:tr w:rsidR="00E83C70" w:rsidRPr="002556A7" w14:paraId="33754E41" w14:textId="407FB076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2D08C8BE" w14:textId="3CD508DF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3HB</w:t>
            </w:r>
          </w:p>
        </w:tc>
        <w:tc>
          <w:tcPr>
            <w:tcW w:w="1629" w:type="dxa"/>
            <w:noWrap/>
          </w:tcPr>
          <w:p w14:paraId="4509F7F1" w14:textId="53C217F2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2A79A701" w14:textId="581D7CF3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18088BA9" w14:textId="7E4F4E8A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1AE29203" w14:textId="43850349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010838BD" w14:textId="60DBEACC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7DA16CF0" w14:textId="6FCB87CC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3,6</w:t>
            </w:r>
          </w:p>
        </w:tc>
      </w:tr>
      <w:tr w:rsidR="00E83C70" w:rsidRPr="002556A7" w14:paraId="3AC40967" w14:textId="34DD3DBB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647D1CE" w14:textId="6E258854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4HB</w:t>
            </w:r>
          </w:p>
        </w:tc>
        <w:tc>
          <w:tcPr>
            <w:tcW w:w="1629" w:type="dxa"/>
            <w:noWrap/>
          </w:tcPr>
          <w:p w14:paraId="7C48A808" w14:textId="30EBFC06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0A633B7D" w14:textId="68302F3E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1BEDD233" w14:textId="1B915F27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0DA5B351" w14:textId="32FC17C9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28DCD42A" w14:textId="0C2951D7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2696033B" w14:textId="28355416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2</w:t>
            </w:r>
          </w:p>
        </w:tc>
      </w:tr>
      <w:tr w:rsidR="00E83C70" w:rsidRPr="002556A7" w14:paraId="3B4F8922" w14:textId="6406AF2B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DA98C76" w14:textId="20E7A590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5HB</w:t>
            </w:r>
          </w:p>
        </w:tc>
        <w:tc>
          <w:tcPr>
            <w:tcW w:w="1629" w:type="dxa"/>
            <w:noWrap/>
          </w:tcPr>
          <w:p w14:paraId="3C7E4EC1" w14:textId="71C7496B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54A00B51" w14:textId="05589259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1ADF0E07" w14:textId="31F31934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7A29CFB9" w14:textId="561AB48F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3112DA5A" w14:textId="598DB587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6F7B026C" w14:textId="2C79E53E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0</w:t>
            </w:r>
          </w:p>
        </w:tc>
      </w:tr>
      <w:tr w:rsidR="00E83C70" w:rsidRPr="002556A7" w14:paraId="5739C658" w14:textId="5D18E876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54CC067" w14:textId="5B5C5643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6HB</w:t>
            </w:r>
          </w:p>
        </w:tc>
        <w:tc>
          <w:tcPr>
            <w:tcW w:w="1629" w:type="dxa"/>
            <w:noWrap/>
          </w:tcPr>
          <w:p w14:paraId="1C7E3491" w14:textId="006620E9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30B36FF9" w14:textId="69093294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6EDB805E" w14:textId="20E650DA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75D878FA" w14:textId="3EB89170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0CA5FF24" w14:textId="49B05226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1F9AE131" w14:textId="0C4C5B31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2</w:t>
            </w:r>
          </w:p>
        </w:tc>
      </w:tr>
      <w:tr w:rsidR="00E83C70" w:rsidRPr="002556A7" w14:paraId="105EA6FC" w14:textId="13BDE4FA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5E7AF5A2" w14:textId="6853230A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7HB</w:t>
            </w:r>
          </w:p>
        </w:tc>
        <w:tc>
          <w:tcPr>
            <w:tcW w:w="1629" w:type="dxa"/>
            <w:noWrap/>
          </w:tcPr>
          <w:p w14:paraId="2E2E359F" w14:textId="58743855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3DCBF293" w14:textId="7DA1FED3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5425B4C3" w14:textId="4AB9DEB6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459481FE" w14:textId="57A1C1E9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6D4BCF5A" w14:textId="7398E0A8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77060BEE" w14:textId="4AEF8524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5,9</w:t>
            </w:r>
          </w:p>
        </w:tc>
      </w:tr>
      <w:tr w:rsidR="00E83C70" w:rsidRPr="002556A7" w14:paraId="4EB33EE3" w14:textId="3E04A3BF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A38CB9E" w14:textId="61D39682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8HB</w:t>
            </w:r>
          </w:p>
        </w:tc>
        <w:tc>
          <w:tcPr>
            <w:tcW w:w="1629" w:type="dxa"/>
            <w:noWrap/>
          </w:tcPr>
          <w:p w14:paraId="0FE83D79" w14:textId="0D41F0AA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5B8B12F6" w14:textId="35BA71C4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01635691" w14:textId="4CAB3508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5AFC9B11" w14:textId="5F1E6306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27D5C354" w14:textId="2BC9C555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530A9AA5" w14:textId="76A413C9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5,2</w:t>
            </w:r>
          </w:p>
        </w:tc>
      </w:tr>
      <w:tr w:rsidR="00E83C70" w:rsidRPr="002556A7" w14:paraId="403EC88F" w14:textId="58DB97FD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D806E58" w14:textId="0F97F1EB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9HB</w:t>
            </w:r>
          </w:p>
        </w:tc>
        <w:tc>
          <w:tcPr>
            <w:tcW w:w="1629" w:type="dxa"/>
            <w:noWrap/>
          </w:tcPr>
          <w:p w14:paraId="531604AD" w14:textId="53288D6D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0EBE5178" w14:textId="55C66C42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36481C4C" w14:textId="3833FBC4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07724FD4" w14:textId="3D4E553C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476D1EAE" w14:textId="0128C022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7B629BE6" w14:textId="135F89F5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4,1</w:t>
            </w:r>
          </w:p>
        </w:tc>
      </w:tr>
      <w:tr w:rsidR="00E83C70" w:rsidRPr="002556A7" w14:paraId="7F6C5920" w14:textId="1103C257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3A0FD80" w14:textId="533C38EC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10HB</w:t>
            </w:r>
          </w:p>
        </w:tc>
        <w:tc>
          <w:tcPr>
            <w:tcW w:w="1629" w:type="dxa"/>
            <w:noWrap/>
          </w:tcPr>
          <w:p w14:paraId="1229F264" w14:textId="48608E90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6E44A677" w14:textId="3B49FDC9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195" w:type="dxa"/>
            <w:noWrap/>
          </w:tcPr>
          <w:p w14:paraId="5AB30FA7" w14:textId="2099C8D6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226C4D37" w14:textId="46BA71CA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2FDAFEC3" w14:textId="79AC2720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584339C7" w14:textId="5C65E12C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3,1</w:t>
            </w:r>
          </w:p>
        </w:tc>
      </w:tr>
      <w:tr w:rsidR="00E83C70" w:rsidRPr="002556A7" w14:paraId="3B300A96" w14:textId="260C6DA6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AA41C1B" w14:textId="4B7C3A36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1MB</w:t>
            </w:r>
          </w:p>
        </w:tc>
        <w:tc>
          <w:tcPr>
            <w:tcW w:w="1629" w:type="dxa"/>
            <w:noWrap/>
          </w:tcPr>
          <w:p w14:paraId="04D71ED7" w14:textId="77D212AA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4BC6C84A" w14:textId="5122F6EC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23FEA2D7" w14:textId="45679C9E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7AB9D16B" w14:textId="32F02DEB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45A3E25E" w14:textId="431E6604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45D7316D" w14:textId="003C7289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47</w:t>
            </w:r>
          </w:p>
        </w:tc>
      </w:tr>
      <w:tr w:rsidR="00E83C70" w:rsidRPr="002556A7" w14:paraId="63F93949" w14:textId="6B8FFE4F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D12FF8C" w14:textId="2A02A566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2MB</w:t>
            </w:r>
          </w:p>
        </w:tc>
        <w:tc>
          <w:tcPr>
            <w:tcW w:w="1629" w:type="dxa"/>
            <w:noWrap/>
          </w:tcPr>
          <w:p w14:paraId="1CE27CA5" w14:textId="428FF34D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37D4972A" w14:textId="2775B082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71B7FC33" w14:textId="69013567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80</w:t>
            </w:r>
          </w:p>
        </w:tc>
        <w:tc>
          <w:tcPr>
            <w:tcW w:w="1821" w:type="dxa"/>
            <w:noWrap/>
          </w:tcPr>
          <w:p w14:paraId="3A53177B" w14:textId="6E6AA9E0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5</w:t>
            </w:r>
          </w:p>
        </w:tc>
        <w:tc>
          <w:tcPr>
            <w:tcW w:w="832" w:type="dxa"/>
            <w:noWrap/>
          </w:tcPr>
          <w:p w14:paraId="20B89357" w14:textId="0D03E114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6,5</w:t>
            </w:r>
          </w:p>
        </w:tc>
        <w:tc>
          <w:tcPr>
            <w:tcW w:w="767" w:type="dxa"/>
          </w:tcPr>
          <w:p w14:paraId="0E1C0321" w14:textId="68DE628D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83</w:t>
            </w:r>
          </w:p>
        </w:tc>
      </w:tr>
      <w:tr w:rsidR="00E83C70" w:rsidRPr="002556A7" w14:paraId="396C10A4" w14:textId="63B0C82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B1786B3" w14:textId="3677B475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3MB</w:t>
            </w:r>
          </w:p>
        </w:tc>
        <w:tc>
          <w:tcPr>
            <w:tcW w:w="1629" w:type="dxa"/>
            <w:noWrap/>
          </w:tcPr>
          <w:p w14:paraId="0097716D" w14:textId="2952C24C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4CE70165" w14:textId="66F4B69F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552D4C45" w14:textId="550EE9DF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45D3CA6F" w14:textId="382EF05F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6909D638" w14:textId="7BC8369D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0FFB5EBB" w14:textId="4AE41786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1</w:t>
            </w:r>
          </w:p>
        </w:tc>
      </w:tr>
      <w:tr w:rsidR="00E83C70" w:rsidRPr="002556A7" w14:paraId="0159F486" w14:textId="396DE840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1C72572" w14:textId="2B675E80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4MB</w:t>
            </w:r>
          </w:p>
        </w:tc>
        <w:tc>
          <w:tcPr>
            <w:tcW w:w="1629" w:type="dxa"/>
            <w:noWrap/>
          </w:tcPr>
          <w:p w14:paraId="4FF42CED" w14:textId="37A120C7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656C67E0" w14:textId="3B7348B0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0AD9DCD0" w14:textId="50B84BF9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62F8C245" w14:textId="49476699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7C41BF6F" w14:textId="5337DEF0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4873C18E" w14:textId="2170717C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2</w:t>
            </w:r>
          </w:p>
        </w:tc>
      </w:tr>
      <w:tr w:rsidR="00E83C70" w:rsidRPr="002556A7" w14:paraId="0E6283C4" w14:textId="1BD54A6B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3065B12" w14:textId="71BE62C8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5MB</w:t>
            </w:r>
          </w:p>
        </w:tc>
        <w:tc>
          <w:tcPr>
            <w:tcW w:w="1629" w:type="dxa"/>
            <w:noWrap/>
          </w:tcPr>
          <w:p w14:paraId="55E0A9B1" w14:textId="2FE09076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26DABCC0" w14:textId="5512D7CE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3087D63C" w14:textId="4EEDEAFA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49</w:t>
            </w:r>
          </w:p>
        </w:tc>
        <w:tc>
          <w:tcPr>
            <w:tcW w:w="1821" w:type="dxa"/>
            <w:noWrap/>
          </w:tcPr>
          <w:p w14:paraId="66329662" w14:textId="185C5D4D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5,9</w:t>
            </w:r>
          </w:p>
        </w:tc>
        <w:tc>
          <w:tcPr>
            <w:tcW w:w="832" w:type="dxa"/>
            <w:noWrap/>
          </w:tcPr>
          <w:p w14:paraId="3DC01E98" w14:textId="2A741CB4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55,5</w:t>
            </w:r>
          </w:p>
        </w:tc>
        <w:tc>
          <w:tcPr>
            <w:tcW w:w="767" w:type="dxa"/>
          </w:tcPr>
          <w:p w14:paraId="60949893" w14:textId="437DF50A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9</w:t>
            </w:r>
          </w:p>
        </w:tc>
      </w:tr>
      <w:tr w:rsidR="00E83C70" w:rsidRPr="002556A7" w14:paraId="016E5198" w14:textId="3FAE37F6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465A1CF" w14:textId="522E5DB1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6MB</w:t>
            </w:r>
          </w:p>
        </w:tc>
        <w:tc>
          <w:tcPr>
            <w:tcW w:w="1629" w:type="dxa"/>
            <w:noWrap/>
          </w:tcPr>
          <w:p w14:paraId="79FD7775" w14:textId="57CD4011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0BDCCE0D" w14:textId="781FB42C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30D976A8" w14:textId="735000AE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99</w:t>
            </w:r>
          </w:p>
        </w:tc>
        <w:tc>
          <w:tcPr>
            <w:tcW w:w="1821" w:type="dxa"/>
            <w:noWrap/>
          </w:tcPr>
          <w:p w14:paraId="21A9CBC5" w14:textId="5F37076C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8</w:t>
            </w:r>
          </w:p>
        </w:tc>
        <w:tc>
          <w:tcPr>
            <w:tcW w:w="832" w:type="dxa"/>
            <w:noWrap/>
          </w:tcPr>
          <w:p w14:paraId="09FB1C03" w14:textId="5D24AFF2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68,5</w:t>
            </w:r>
          </w:p>
        </w:tc>
        <w:tc>
          <w:tcPr>
            <w:tcW w:w="767" w:type="dxa"/>
          </w:tcPr>
          <w:p w14:paraId="19A5BC2D" w14:textId="637EBE77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8</w:t>
            </w:r>
          </w:p>
        </w:tc>
      </w:tr>
      <w:tr w:rsidR="00E83C70" w:rsidRPr="002556A7" w14:paraId="7912EEFF" w14:textId="0630BBBB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03CF808" w14:textId="105DB61F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7MB</w:t>
            </w:r>
          </w:p>
        </w:tc>
        <w:tc>
          <w:tcPr>
            <w:tcW w:w="1629" w:type="dxa"/>
            <w:noWrap/>
          </w:tcPr>
          <w:p w14:paraId="3E040D25" w14:textId="76208366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3C79194C" w14:textId="585DCC7A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0CCC4650" w14:textId="217A37DE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99</w:t>
            </w:r>
          </w:p>
        </w:tc>
        <w:tc>
          <w:tcPr>
            <w:tcW w:w="1821" w:type="dxa"/>
            <w:noWrap/>
          </w:tcPr>
          <w:p w14:paraId="13B22C67" w14:textId="68BE076D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8</w:t>
            </w:r>
          </w:p>
        </w:tc>
        <w:tc>
          <w:tcPr>
            <w:tcW w:w="832" w:type="dxa"/>
            <w:noWrap/>
          </w:tcPr>
          <w:p w14:paraId="355E2DE1" w14:textId="5D2FE140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68,5</w:t>
            </w:r>
          </w:p>
        </w:tc>
        <w:tc>
          <w:tcPr>
            <w:tcW w:w="767" w:type="dxa"/>
          </w:tcPr>
          <w:p w14:paraId="169E9CF3" w14:textId="10E1295F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76</w:t>
            </w:r>
          </w:p>
        </w:tc>
      </w:tr>
      <w:tr w:rsidR="00E83C70" w:rsidRPr="002556A7" w14:paraId="31E434EB" w14:textId="5DF7C99A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66799CE" w14:textId="28FCE22D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8MB</w:t>
            </w:r>
          </w:p>
        </w:tc>
        <w:tc>
          <w:tcPr>
            <w:tcW w:w="1629" w:type="dxa"/>
            <w:noWrap/>
          </w:tcPr>
          <w:p w14:paraId="2F8466B4" w14:textId="087DA8D3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0564CC54" w14:textId="57C25D46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06FF6A31" w14:textId="5681303A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99</w:t>
            </w:r>
          </w:p>
        </w:tc>
        <w:tc>
          <w:tcPr>
            <w:tcW w:w="1821" w:type="dxa"/>
            <w:noWrap/>
          </w:tcPr>
          <w:p w14:paraId="0F998BB5" w14:textId="35240D31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8</w:t>
            </w:r>
          </w:p>
        </w:tc>
        <w:tc>
          <w:tcPr>
            <w:tcW w:w="832" w:type="dxa"/>
            <w:noWrap/>
          </w:tcPr>
          <w:p w14:paraId="1091512F" w14:textId="431AEEC3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68,5</w:t>
            </w:r>
          </w:p>
        </w:tc>
        <w:tc>
          <w:tcPr>
            <w:tcW w:w="767" w:type="dxa"/>
          </w:tcPr>
          <w:p w14:paraId="05FE030C" w14:textId="7B468022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11</w:t>
            </w:r>
          </w:p>
        </w:tc>
      </w:tr>
      <w:tr w:rsidR="00E83C70" w:rsidRPr="002556A7" w14:paraId="5D3FB25C" w14:textId="7CC79EA0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ACEE1BB" w14:textId="5AAE9BA0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9MB</w:t>
            </w:r>
          </w:p>
        </w:tc>
        <w:tc>
          <w:tcPr>
            <w:tcW w:w="1629" w:type="dxa"/>
            <w:noWrap/>
          </w:tcPr>
          <w:p w14:paraId="0DB68BEB" w14:textId="77952BF4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2F2266B4" w14:textId="30C41FE2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55CAC0EF" w14:textId="6F07FED6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99</w:t>
            </w:r>
          </w:p>
        </w:tc>
        <w:tc>
          <w:tcPr>
            <w:tcW w:w="1821" w:type="dxa"/>
            <w:noWrap/>
          </w:tcPr>
          <w:p w14:paraId="5E587DD8" w14:textId="20C83A80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4,8</w:t>
            </w:r>
          </w:p>
        </w:tc>
        <w:tc>
          <w:tcPr>
            <w:tcW w:w="832" w:type="dxa"/>
            <w:noWrap/>
          </w:tcPr>
          <w:p w14:paraId="03E0AC54" w14:textId="3C790390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68,5</w:t>
            </w:r>
          </w:p>
        </w:tc>
        <w:tc>
          <w:tcPr>
            <w:tcW w:w="767" w:type="dxa"/>
          </w:tcPr>
          <w:p w14:paraId="111D53F8" w14:textId="098A7499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2,64</w:t>
            </w:r>
          </w:p>
        </w:tc>
      </w:tr>
      <w:tr w:rsidR="00E83C70" w:rsidRPr="002556A7" w14:paraId="1326FB0A" w14:textId="2D2AFDAD" w:rsidTr="00CD62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FAA54D3" w14:textId="1FA7B76C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10MB</w:t>
            </w:r>
          </w:p>
        </w:tc>
        <w:tc>
          <w:tcPr>
            <w:tcW w:w="1629" w:type="dxa"/>
            <w:noWrap/>
          </w:tcPr>
          <w:p w14:paraId="748527F2" w14:textId="003479AA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Barbosa - Antioquia</w:t>
            </w:r>
          </w:p>
        </w:tc>
        <w:tc>
          <w:tcPr>
            <w:tcW w:w="1095" w:type="dxa"/>
            <w:noWrap/>
          </w:tcPr>
          <w:p w14:paraId="335A7483" w14:textId="782C108C" w:rsidR="00E83C70" w:rsidRPr="002556A7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195" w:type="dxa"/>
            <w:noWrap/>
          </w:tcPr>
          <w:p w14:paraId="30349A56" w14:textId="4D83C7FE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1399</w:t>
            </w:r>
          </w:p>
        </w:tc>
        <w:tc>
          <w:tcPr>
            <w:tcW w:w="1821" w:type="dxa"/>
            <w:noWrap/>
          </w:tcPr>
          <w:p w14:paraId="6D11996D" w14:textId="539C2A2C" w:rsidR="00E83C70" w:rsidRPr="002556A7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22,2</w:t>
            </w:r>
          </w:p>
        </w:tc>
        <w:tc>
          <w:tcPr>
            <w:tcW w:w="832" w:type="dxa"/>
            <w:noWrap/>
          </w:tcPr>
          <w:p w14:paraId="5737CFAD" w14:textId="290ABE17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556A7">
              <w:rPr>
                <w:rFonts w:ascii="Calibri" w:eastAsia="Times New Roman" w:hAnsi="Calibri" w:cs="Calibri"/>
                <w:color w:val="000000"/>
                <w:lang w:val="en-US"/>
              </w:rPr>
              <w:t>66,8</w:t>
            </w:r>
          </w:p>
        </w:tc>
        <w:tc>
          <w:tcPr>
            <w:tcW w:w="767" w:type="dxa"/>
          </w:tcPr>
          <w:p w14:paraId="6552B29B" w14:textId="1C2B459C" w:rsidR="00E83C70" w:rsidRPr="002556A7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4567">
              <w:rPr>
                <w:rFonts w:ascii="Calibri" w:eastAsia="Times New Roman" w:hAnsi="Calibri" w:cs="Calibri"/>
                <w:color w:val="000000"/>
                <w:lang w:val="en-US"/>
              </w:rPr>
              <w:t>1,6</w:t>
            </w:r>
          </w:p>
        </w:tc>
      </w:tr>
      <w:tr w:rsidR="00E83C70" w:rsidRPr="002556A7" w14:paraId="30936B39" w14:textId="309ADF91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59796448" w14:textId="383EE971" w:rsidR="00E83C70" w:rsidRPr="00783939" w:rsidRDefault="00E83C70" w:rsidP="00E83C70">
            <w:pPr>
              <w:rPr>
                <w:rFonts w:ascii="Calibri" w:eastAsia="Times New Roman" w:hAnsi="Calibri" w:cs="Calibri"/>
                <w:b w:val="0"/>
                <w:bCs w:val="0"/>
                <w:lang w:val="en-US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lastRenderedPageBreak/>
              <w:t>1HO</w:t>
            </w:r>
          </w:p>
        </w:tc>
        <w:tc>
          <w:tcPr>
            <w:tcW w:w="1629" w:type="dxa"/>
            <w:noWrap/>
          </w:tcPr>
          <w:p w14:paraId="2108FA18" w14:textId="608E5935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06F3FAF" w14:textId="50013931" w:rsidR="00E83C70" w:rsidRPr="002556A7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76EB1C06" w14:textId="59FBFF11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33</w:t>
            </w:r>
          </w:p>
        </w:tc>
        <w:tc>
          <w:tcPr>
            <w:tcW w:w="1821" w:type="dxa"/>
            <w:noWrap/>
          </w:tcPr>
          <w:p w14:paraId="349F1156" w14:textId="33750917" w:rsidR="00E83C70" w:rsidRPr="002556A7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2,5</w:t>
            </w:r>
          </w:p>
        </w:tc>
        <w:tc>
          <w:tcPr>
            <w:tcW w:w="832" w:type="dxa"/>
            <w:noWrap/>
          </w:tcPr>
          <w:p w14:paraId="5568CD28" w14:textId="2BEA8FFF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6,9</w:t>
            </w:r>
          </w:p>
        </w:tc>
        <w:tc>
          <w:tcPr>
            <w:tcW w:w="767" w:type="dxa"/>
          </w:tcPr>
          <w:p w14:paraId="407F8FCC" w14:textId="60A2FEE7" w:rsidR="00E83C70" w:rsidRPr="002556A7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99</w:t>
            </w:r>
          </w:p>
        </w:tc>
      </w:tr>
      <w:tr w:rsidR="00E83C70" w:rsidRPr="00E83C70" w14:paraId="0F019979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54667F9" w14:textId="6819D8E1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2HO</w:t>
            </w:r>
          </w:p>
        </w:tc>
        <w:tc>
          <w:tcPr>
            <w:tcW w:w="1629" w:type="dxa"/>
            <w:noWrap/>
          </w:tcPr>
          <w:p w14:paraId="490F83FD" w14:textId="42A21E55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3475427" w14:textId="6072809D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127454CE" w14:textId="23BCE9CB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33</w:t>
            </w:r>
          </w:p>
        </w:tc>
        <w:tc>
          <w:tcPr>
            <w:tcW w:w="1821" w:type="dxa"/>
            <w:noWrap/>
          </w:tcPr>
          <w:p w14:paraId="13E62766" w14:textId="2161D3A9" w:rsidR="00E83C70" w:rsidRPr="00E83C70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2,5</w:t>
            </w:r>
          </w:p>
        </w:tc>
        <w:tc>
          <w:tcPr>
            <w:tcW w:w="832" w:type="dxa"/>
            <w:noWrap/>
          </w:tcPr>
          <w:p w14:paraId="7F822F3F" w14:textId="4101B5BD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6,9</w:t>
            </w:r>
          </w:p>
        </w:tc>
        <w:tc>
          <w:tcPr>
            <w:tcW w:w="767" w:type="dxa"/>
          </w:tcPr>
          <w:p w14:paraId="405B70C2" w14:textId="79A5E81A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36</w:t>
            </w:r>
          </w:p>
        </w:tc>
      </w:tr>
      <w:tr w:rsidR="00E83C70" w:rsidRPr="00E83C70" w14:paraId="43515A96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B696603" w14:textId="6CC6227B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3HO</w:t>
            </w:r>
          </w:p>
        </w:tc>
        <w:tc>
          <w:tcPr>
            <w:tcW w:w="1629" w:type="dxa"/>
            <w:noWrap/>
          </w:tcPr>
          <w:p w14:paraId="257B5DA1" w14:textId="0825BE66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08C3A97B" w14:textId="2B061052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55498BCE" w14:textId="22ACD549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0185398D" w14:textId="5B7F0D89" w:rsidR="00E83C70" w:rsidRPr="00E83C70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6EFD9649" w14:textId="34372D91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2,1</w:t>
            </w:r>
          </w:p>
        </w:tc>
        <w:tc>
          <w:tcPr>
            <w:tcW w:w="767" w:type="dxa"/>
          </w:tcPr>
          <w:p w14:paraId="117B53FA" w14:textId="43DBE3A0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14</w:t>
            </w:r>
          </w:p>
        </w:tc>
      </w:tr>
      <w:tr w:rsidR="00E83C70" w:rsidRPr="00E83C70" w14:paraId="01BF27F0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230D123F" w14:textId="65B843B2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4HO</w:t>
            </w:r>
          </w:p>
        </w:tc>
        <w:tc>
          <w:tcPr>
            <w:tcW w:w="1629" w:type="dxa"/>
            <w:noWrap/>
          </w:tcPr>
          <w:p w14:paraId="4781C7FD" w14:textId="6909E3F2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58E20B3A" w14:textId="3B7AA46A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72D5937F" w14:textId="6B0246C1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068870C4" w14:textId="5161488F" w:rsidR="00E83C70" w:rsidRPr="00E83C70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3B5ACBF8" w14:textId="1C2965E6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2,1</w:t>
            </w:r>
          </w:p>
        </w:tc>
        <w:tc>
          <w:tcPr>
            <w:tcW w:w="767" w:type="dxa"/>
          </w:tcPr>
          <w:p w14:paraId="254FCED9" w14:textId="7B36FB1F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73</w:t>
            </w:r>
          </w:p>
        </w:tc>
      </w:tr>
      <w:tr w:rsidR="00E83C70" w:rsidRPr="00E83C70" w14:paraId="2479A73F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D6BD225" w14:textId="074CDAE9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5HO</w:t>
            </w:r>
          </w:p>
        </w:tc>
        <w:tc>
          <w:tcPr>
            <w:tcW w:w="1629" w:type="dxa"/>
            <w:noWrap/>
          </w:tcPr>
          <w:p w14:paraId="4C699283" w14:textId="2A76DFDB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0926777F" w14:textId="2D76ABC7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23C2F6B0" w14:textId="3CA8B541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097E9695" w14:textId="2F3E4ECA" w:rsidR="00E83C70" w:rsidRPr="00E83C70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58638108" w14:textId="04615C80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7C5A04DE" w14:textId="2626480F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87</w:t>
            </w:r>
          </w:p>
        </w:tc>
      </w:tr>
      <w:tr w:rsidR="00E83C70" w:rsidRPr="00E83C70" w14:paraId="5F130309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A11D342" w14:textId="25A72BB6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6HO</w:t>
            </w:r>
          </w:p>
        </w:tc>
        <w:tc>
          <w:tcPr>
            <w:tcW w:w="1629" w:type="dxa"/>
            <w:noWrap/>
          </w:tcPr>
          <w:p w14:paraId="48E26DBB" w14:textId="1944AACE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31988836" w14:textId="7A595176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43AE3AF6" w14:textId="4F9717A6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0E18C3D1" w14:textId="727317D7" w:rsidR="00E83C70" w:rsidRPr="00E83C70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671CD13C" w14:textId="44667975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5793E05C" w14:textId="2A4E5C24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65</w:t>
            </w:r>
          </w:p>
        </w:tc>
      </w:tr>
      <w:tr w:rsidR="00E83C70" w:rsidRPr="00E83C70" w14:paraId="5162055A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7685366" w14:textId="1B31945E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7HO</w:t>
            </w:r>
          </w:p>
        </w:tc>
        <w:tc>
          <w:tcPr>
            <w:tcW w:w="1629" w:type="dxa"/>
            <w:noWrap/>
          </w:tcPr>
          <w:p w14:paraId="785455CE" w14:textId="581591F8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566CB373" w14:textId="4E8DBD4C" w:rsidR="00E83C70" w:rsidRPr="00E83C70" w:rsidRDefault="00E83C70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232D271C" w14:textId="2EA3DD29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164218F8" w14:textId="5F682B7C" w:rsidR="00E83C70" w:rsidRPr="00E83C70" w:rsidRDefault="00E83C70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00C493A0" w14:textId="3A5919BA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10601714" w14:textId="073CBAB5" w:rsidR="00E83C70" w:rsidRPr="00E83C70" w:rsidRDefault="00E83C70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,08</w:t>
            </w:r>
          </w:p>
        </w:tc>
      </w:tr>
      <w:tr w:rsidR="00E83C70" w:rsidRPr="00E83C70" w14:paraId="03AB9F97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8741DAF" w14:textId="3FD365D4" w:rsidR="00E83C70" w:rsidRPr="00783939" w:rsidRDefault="00E83C70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8HO</w:t>
            </w:r>
          </w:p>
        </w:tc>
        <w:tc>
          <w:tcPr>
            <w:tcW w:w="1629" w:type="dxa"/>
            <w:noWrap/>
          </w:tcPr>
          <w:p w14:paraId="59A38569" w14:textId="2BF65913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141E7E1" w14:textId="24C3E653" w:rsidR="00E83C70" w:rsidRPr="00E83C70" w:rsidRDefault="00E83C70" w:rsidP="00E83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0869A1AC" w14:textId="0A67CF61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576BEB92" w14:textId="4B8B6BD1" w:rsidR="00E83C70" w:rsidRPr="00E83C70" w:rsidRDefault="00E83C70" w:rsidP="00E83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623920B2" w14:textId="3EB417E1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44A832A4" w14:textId="1E04DC3F" w:rsidR="00E83C70" w:rsidRPr="00E83C70" w:rsidRDefault="00E83C70" w:rsidP="00E83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86</w:t>
            </w:r>
          </w:p>
        </w:tc>
      </w:tr>
      <w:tr w:rsidR="00E83C70" w:rsidRPr="00E83C70" w14:paraId="7D781EAD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A160772" w14:textId="1806413B" w:rsidR="00E83C70" w:rsidRPr="00783939" w:rsidRDefault="00783939" w:rsidP="00E83C70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eastAsia="es-CO"/>
              </w:rPr>
              <w:t>9HO</w:t>
            </w:r>
          </w:p>
        </w:tc>
        <w:tc>
          <w:tcPr>
            <w:tcW w:w="1629" w:type="dxa"/>
            <w:noWrap/>
          </w:tcPr>
          <w:p w14:paraId="6A2884F7" w14:textId="121F19D6" w:rsidR="00E83C70" w:rsidRPr="00E83C70" w:rsidRDefault="00783939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Oporapa</w:t>
            </w:r>
            <w:proofErr w:type="spellEnd"/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 xml:space="preserve"> - Huila</w:t>
            </w:r>
          </w:p>
        </w:tc>
        <w:tc>
          <w:tcPr>
            <w:tcW w:w="1095" w:type="dxa"/>
            <w:noWrap/>
          </w:tcPr>
          <w:p w14:paraId="2F81EECB" w14:textId="2D4417E2" w:rsidR="00E83C70" w:rsidRPr="00E83C70" w:rsidRDefault="00783939" w:rsidP="00E83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Female</w:t>
            </w:r>
            <w:proofErr w:type="spellEnd"/>
          </w:p>
        </w:tc>
        <w:tc>
          <w:tcPr>
            <w:tcW w:w="1195" w:type="dxa"/>
            <w:noWrap/>
          </w:tcPr>
          <w:p w14:paraId="26B2AD47" w14:textId="03366718" w:rsidR="00E83C70" w:rsidRPr="00E83C70" w:rsidRDefault="00783939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1222</w:t>
            </w:r>
          </w:p>
        </w:tc>
        <w:tc>
          <w:tcPr>
            <w:tcW w:w="1821" w:type="dxa"/>
            <w:noWrap/>
          </w:tcPr>
          <w:p w14:paraId="2FAE33DE" w14:textId="0BB41D1A" w:rsidR="00E83C70" w:rsidRPr="00E83C70" w:rsidRDefault="00783939" w:rsidP="00E83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19,5</w:t>
            </w:r>
          </w:p>
        </w:tc>
        <w:tc>
          <w:tcPr>
            <w:tcW w:w="832" w:type="dxa"/>
            <w:noWrap/>
          </w:tcPr>
          <w:p w14:paraId="49089288" w14:textId="1E614E1F" w:rsidR="00E83C70" w:rsidRPr="00E83C70" w:rsidRDefault="00783939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88,5</w:t>
            </w:r>
          </w:p>
        </w:tc>
        <w:tc>
          <w:tcPr>
            <w:tcW w:w="767" w:type="dxa"/>
          </w:tcPr>
          <w:p w14:paraId="68EA3ECD" w14:textId="2FAB29FE" w:rsidR="00E83C70" w:rsidRPr="00E83C70" w:rsidRDefault="00783939" w:rsidP="00E83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eastAsia="es-CO"/>
              </w:rPr>
              <w:t>3,44</w:t>
            </w:r>
          </w:p>
        </w:tc>
      </w:tr>
      <w:tr w:rsidR="00783939" w:rsidRPr="00E83C70" w14:paraId="218AC6CA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5959A298" w14:textId="560F102E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0HO</w:t>
            </w:r>
          </w:p>
        </w:tc>
        <w:tc>
          <w:tcPr>
            <w:tcW w:w="1629" w:type="dxa"/>
            <w:noWrap/>
          </w:tcPr>
          <w:p w14:paraId="5EBF7835" w14:textId="1AECA33C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2738508" w14:textId="033EE534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54C386CE" w14:textId="1EEBBC6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6C177343" w14:textId="54A7A452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5AADB6CB" w14:textId="3E57B3A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554A617C" w14:textId="45941404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val="en-US"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94</w:t>
            </w:r>
          </w:p>
        </w:tc>
      </w:tr>
      <w:tr w:rsidR="00783939" w:rsidRPr="00E83C70" w14:paraId="15564B4B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0FEC1D1" w14:textId="37961B77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MO</w:t>
            </w:r>
          </w:p>
        </w:tc>
        <w:tc>
          <w:tcPr>
            <w:tcW w:w="1629" w:type="dxa"/>
            <w:noWrap/>
          </w:tcPr>
          <w:p w14:paraId="085E3D14" w14:textId="14A87874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2259ED0D" w14:textId="1E21B3EA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6EE7DBD2" w14:textId="0DFFCD36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152</w:t>
            </w:r>
          </w:p>
        </w:tc>
        <w:tc>
          <w:tcPr>
            <w:tcW w:w="1821" w:type="dxa"/>
            <w:noWrap/>
          </w:tcPr>
          <w:p w14:paraId="4FE8E7CC" w14:textId="297042BF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,7</w:t>
            </w:r>
          </w:p>
        </w:tc>
        <w:tc>
          <w:tcPr>
            <w:tcW w:w="832" w:type="dxa"/>
            <w:noWrap/>
          </w:tcPr>
          <w:p w14:paraId="35115527" w14:textId="52BD60B8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5,9</w:t>
            </w:r>
          </w:p>
        </w:tc>
        <w:tc>
          <w:tcPr>
            <w:tcW w:w="767" w:type="dxa"/>
          </w:tcPr>
          <w:p w14:paraId="74FC7D0D" w14:textId="463449B0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48</w:t>
            </w:r>
          </w:p>
        </w:tc>
      </w:tr>
      <w:tr w:rsidR="00783939" w:rsidRPr="00E83C70" w14:paraId="38502300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2CD9FAA" w14:textId="5EFBAC6B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2MO</w:t>
            </w:r>
          </w:p>
        </w:tc>
        <w:tc>
          <w:tcPr>
            <w:tcW w:w="1629" w:type="dxa"/>
            <w:noWrap/>
          </w:tcPr>
          <w:p w14:paraId="15731972" w14:textId="781269A6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BA3F856" w14:textId="756BEAE8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5C7AF7D9" w14:textId="481FABCF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33</w:t>
            </w:r>
          </w:p>
        </w:tc>
        <w:tc>
          <w:tcPr>
            <w:tcW w:w="1821" w:type="dxa"/>
            <w:noWrap/>
          </w:tcPr>
          <w:p w14:paraId="74831C5E" w14:textId="020F02D6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2,5</w:t>
            </w:r>
          </w:p>
        </w:tc>
        <w:tc>
          <w:tcPr>
            <w:tcW w:w="832" w:type="dxa"/>
            <w:noWrap/>
          </w:tcPr>
          <w:p w14:paraId="64E42880" w14:textId="14EC8F0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6,9</w:t>
            </w:r>
          </w:p>
        </w:tc>
        <w:tc>
          <w:tcPr>
            <w:tcW w:w="767" w:type="dxa"/>
          </w:tcPr>
          <w:p w14:paraId="1FF29523" w14:textId="5237DDBB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01</w:t>
            </w:r>
          </w:p>
        </w:tc>
      </w:tr>
      <w:tr w:rsidR="00783939" w:rsidRPr="00E83C70" w14:paraId="18329596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55B952F" w14:textId="444225C7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3MO</w:t>
            </w:r>
          </w:p>
        </w:tc>
        <w:tc>
          <w:tcPr>
            <w:tcW w:w="1629" w:type="dxa"/>
            <w:noWrap/>
          </w:tcPr>
          <w:p w14:paraId="55771247" w14:textId="38B00AC6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5404FE57" w14:textId="549A32B5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5E9E338F" w14:textId="3A982F5B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38</w:t>
            </w:r>
          </w:p>
        </w:tc>
        <w:tc>
          <w:tcPr>
            <w:tcW w:w="1821" w:type="dxa"/>
            <w:noWrap/>
          </w:tcPr>
          <w:p w14:paraId="762CDAA0" w14:textId="7B5D9B95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31CC189F" w14:textId="5126A80D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4,1</w:t>
            </w:r>
          </w:p>
        </w:tc>
        <w:tc>
          <w:tcPr>
            <w:tcW w:w="767" w:type="dxa"/>
          </w:tcPr>
          <w:p w14:paraId="7DD96632" w14:textId="5309DD8D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23</w:t>
            </w:r>
          </w:p>
        </w:tc>
      </w:tr>
      <w:tr w:rsidR="00783939" w:rsidRPr="00E83C70" w14:paraId="33FD6848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7A15410" w14:textId="3C855A77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4MO</w:t>
            </w:r>
          </w:p>
        </w:tc>
        <w:tc>
          <w:tcPr>
            <w:tcW w:w="1629" w:type="dxa"/>
            <w:noWrap/>
          </w:tcPr>
          <w:p w14:paraId="3322C8F9" w14:textId="62EC64D0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5884C628" w14:textId="21E47ABF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78B2D43B" w14:textId="5545BC8A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7F84C441" w14:textId="6F5EDB16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2369F650" w14:textId="2507DCD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2,1</w:t>
            </w:r>
          </w:p>
        </w:tc>
        <w:tc>
          <w:tcPr>
            <w:tcW w:w="767" w:type="dxa"/>
          </w:tcPr>
          <w:p w14:paraId="331B28EA" w14:textId="39B01C11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42</w:t>
            </w:r>
          </w:p>
        </w:tc>
      </w:tr>
      <w:tr w:rsidR="00783939" w:rsidRPr="00E83C70" w14:paraId="493E5CC6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B9672BE" w14:textId="34318A99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5MO</w:t>
            </w:r>
          </w:p>
        </w:tc>
        <w:tc>
          <w:tcPr>
            <w:tcW w:w="1629" w:type="dxa"/>
            <w:noWrap/>
          </w:tcPr>
          <w:p w14:paraId="75BC9BAB" w14:textId="6B9EE1ED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5FACD53F" w14:textId="494E32D7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047DC1E9" w14:textId="580131C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6784A9F6" w14:textId="40DE962D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6779238C" w14:textId="363406C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2,1</w:t>
            </w:r>
          </w:p>
        </w:tc>
        <w:tc>
          <w:tcPr>
            <w:tcW w:w="767" w:type="dxa"/>
          </w:tcPr>
          <w:p w14:paraId="2D55A241" w14:textId="04F3DBC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14</w:t>
            </w:r>
          </w:p>
        </w:tc>
      </w:tr>
      <w:tr w:rsidR="00783939" w:rsidRPr="00E83C70" w14:paraId="3989A8A8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879E481" w14:textId="1A423316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6MO</w:t>
            </w:r>
          </w:p>
        </w:tc>
        <w:tc>
          <w:tcPr>
            <w:tcW w:w="1629" w:type="dxa"/>
            <w:noWrap/>
          </w:tcPr>
          <w:p w14:paraId="77401B20" w14:textId="78AEA0C4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715D9AF9" w14:textId="5E5A6DDF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2F0F4881" w14:textId="4E35E8CA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785D550D" w14:textId="053072FD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</w:t>
            </w:r>
          </w:p>
        </w:tc>
        <w:tc>
          <w:tcPr>
            <w:tcW w:w="832" w:type="dxa"/>
            <w:noWrap/>
          </w:tcPr>
          <w:p w14:paraId="2F94CBE9" w14:textId="2EB8131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2,1</w:t>
            </w:r>
          </w:p>
        </w:tc>
        <w:tc>
          <w:tcPr>
            <w:tcW w:w="767" w:type="dxa"/>
          </w:tcPr>
          <w:p w14:paraId="7A5F6A9B" w14:textId="66C09E76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02</w:t>
            </w:r>
          </w:p>
        </w:tc>
      </w:tr>
      <w:tr w:rsidR="00783939" w:rsidRPr="00E83C70" w14:paraId="2A05DA0C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11801AE" w14:textId="068BF78D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7MO</w:t>
            </w:r>
          </w:p>
        </w:tc>
        <w:tc>
          <w:tcPr>
            <w:tcW w:w="1629" w:type="dxa"/>
            <w:noWrap/>
          </w:tcPr>
          <w:p w14:paraId="41056972" w14:textId="42A4982A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07AB105C" w14:textId="3F6E6916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489F5A03" w14:textId="09C2451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222</w:t>
            </w:r>
          </w:p>
        </w:tc>
        <w:tc>
          <w:tcPr>
            <w:tcW w:w="1821" w:type="dxa"/>
            <w:noWrap/>
          </w:tcPr>
          <w:p w14:paraId="244CEE99" w14:textId="7CE04901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9,5</w:t>
            </w:r>
          </w:p>
        </w:tc>
        <w:tc>
          <w:tcPr>
            <w:tcW w:w="832" w:type="dxa"/>
            <w:noWrap/>
          </w:tcPr>
          <w:p w14:paraId="366A1E54" w14:textId="435DB588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88,5</w:t>
            </w:r>
          </w:p>
        </w:tc>
        <w:tc>
          <w:tcPr>
            <w:tcW w:w="767" w:type="dxa"/>
          </w:tcPr>
          <w:p w14:paraId="201A3F94" w14:textId="7D09FA25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61</w:t>
            </w:r>
          </w:p>
        </w:tc>
      </w:tr>
      <w:tr w:rsidR="00783939" w:rsidRPr="00E83C70" w14:paraId="2666B696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D8ACA90" w14:textId="02CE522F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9MO</w:t>
            </w:r>
          </w:p>
        </w:tc>
        <w:tc>
          <w:tcPr>
            <w:tcW w:w="1629" w:type="dxa"/>
            <w:noWrap/>
          </w:tcPr>
          <w:p w14:paraId="1089C5BD" w14:textId="4033888D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1073ABD2" w14:textId="140A5AE6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409347B1" w14:textId="6C4DF395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389</w:t>
            </w:r>
          </w:p>
        </w:tc>
        <w:tc>
          <w:tcPr>
            <w:tcW w:w="1821" w:type="dxa"/>
            <w:noWrap/>
          </w:tcPr>
          <w:p w14:paraId="6D32382D" w14:textId="058686A8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6,5</w:t>
            </w:r>
          </w:p>
        </w:tc>
        <w:tc>
          <w:tcPr>
            <w:tcW w:w="832" w:type="dxa"/>
            <w:noWrap/>
          </w:tcPr>
          <w:p w14:paraId="3AA1FF3F" w14:textId="14E8815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6</w:t>
            </w:r>
          </w:p>
        </w:tc>
        <w:tc>
          <w:tcPr>
            <w:tcW w:w="767" w:type="dxa"/>
          </w:tcPr>
          <w:p w14:paraId="73C9F91D" w14:textId="36B5F9A9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66</w:t>
            </w:r>
          </w:p>
        </w:tc>
      </w:tr>
      <w:tr w:rsidR="00783939" w:rsidRPr="00E83C70" w14:paraId="709D71F9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D776571" w14:textId="6D2FE1F5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0MO</w:t>
            </w:r>
          </w:p>
        </w:tc>
        <w:tc>
          <w:tcPr>
            <w:tcW w:w="1629" w:type="dxa"/>
            <w:noWrap/>
          </w:tcPr>
          <w:p w14:paraId="787B8ECB" w14:textId="60FC6C30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3721ED6B" w14:textId="4ECF54C3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2B9DFC76" w14:textId="02F3A93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530</w:t>
            </w:r>
          </w:p>
        </w:tc>
        <w:tc>
          <w:tcPr>
            <w:tcW w:w="1821" w:type="dxa"/>
            <w:noWrap/>
          </w:tcPr>
          <w:p w14:paraId="66EB057E" w14:textId="58AE62F0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,9</w:t>
            </w:r>
          </w:p>
        </w:tc>
        <w:tc>
          <w:tcPr>
            <w:tcW w:w="832" w:type="dxa"/>
            <w:noWrap/>
          </w:tcPr>
          <w:p w14:paraId="613EAFAD" w14:textId="35167C7D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31</w:t>
            </w:r>
          </w:p>
        </w:tc>
        <w:tc>
          <w:tcPr>
            <w:tcW w:w="767" w:type="dxa"/>
          </w:tcPr>
          <w:p w14:paraId="3CE6782F" w14:textId="3AB29616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39</w:t>
            </w:r>
          </w:p>
        </w:tc>
      </w:tr>
      <w:tr w:rsidR="00783939" w:rsidRPr="00E83C70" w14:paraId="5F4D37C3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5A29A90" w14:textId="70349930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1MO</w:t>
            </w:r>
          </w:p>
        </w:tc>
        <w:tc>
          <w:tcPr>
            <w:tcW w:w="1629" w:type="dxa"/>
            <w:noWrap/>
          </w:tcPr>
          <w:p w14:paraId="4A102ABA" w14:textId="2CE5C66B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proofErr w:type="spellStart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Oporapa</w:t>
            </w:r>
            <w:proofErr w:type="spellEnd"/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 xml:space="preserve"> - Huila </w:t>
            </w:r>
          </w:p>
        </w:tc>
        <w:tc>
          <w:tcPr>
            <w:tcW w:w="1095" w:type="dxa"/>
            <w:noWrap/>
          </w:tcPr>
          <w:p w14:paraId="6944060C" w14:textId="05F9B3A4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71A8EA73" w14:textId="576D59F7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530</w:t>
            </w:r>
          </w:p>
        </w:tc>
        <w:tc>
          <w:tcPr>
            <w:tcW w:w="1821" w:type="dxa"/>
            <w:noWrap/>
          </w:tcPr>
          <w:p w14:paraId="783733C9" w14:textId="19214C33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0,9</w:t>
            </w:r>
          </w:p>
        </w:tc>
        <w:tc>
          <w:tcPr>
            <w:tcW w:w="832" w:type="dxa"/>
            <w:noWrap/>
          </w:tcPr>
          <w:p w14:paraId="78CAA984" w14:textId="2D74F07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31</w:t>
            </w:r>
          </w:p>
        </w:tc>
        <w:tc>
          <w:tcPr>
            <w:tcW w:w="767" w:type="dxa"/>
          </w:tcPr>
          <w:p w14:paraId="11D624C4" w14:textId="7A3A821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15</w:t>
            </w:r>
          </w:p>
        </w:tc>
      </w:tr>
      <w:tr w:rsidR="00783939" w:rsidRPr="00E83C70" w14:paraId="30B9E1F7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0611566" w14:textId="76B26451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HI</w:t>
            </w:r>
          </w:p>
        </w:tc>
        <w:tc>
          <w:tcPr>
            <w:tcW w:w="1629" w:type="dxa"/>
            <w:noWrap/>
          </w:tcPr>
          <w:p w14:paraId="177EB091" w14:textId="34BF7DD9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72485B3A" w14:textId="314BC294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5CE0B4E2" w14:textId="42746BF3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63</w:t>
            </w:r>
          </w:p>
        </w:tc>
        <w:tc>
          <w:tcPr>
            <w:tcW w:w="1821" w:type="dxa"/>
            <w:noWrap/>
          </w:tcPr>
          <w:p w14:paraId="338822D6" w14:textId="075E2E5C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8,2</w:t>
            </w:r>
          </w:p>
        </w:tc>
        <w:tc>
          <w:tcPr>
            <w:tcW w:w="832" w:type="dxa"/>
            <w:noWrap/>
          </w:tcPr>
          <w:p w14:paraId="08AD3254" w14:textId="4325342C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4,1</w:t>
            </w:r>
          </w:p>
        </w:tc>
        <w:tc>
          <w:tcPr>
            <w:tcW w:w="767" w:type="dxa"/>
          </w:tcPr>
          <w:p w14:paraId="77707809" w14:textId="054F5108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45</w:t>
            </w:r>
          </w:p>
        </w:tc>
      </w:tr>
      <w:tr w:rsidR="00783939" w:rsidRPr="00E83C70" w14:paraId="153D3F8D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DE8CA95" w14:textId="4EE4599A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2HI</w:t>
            </w:r>
          </w:p>
        </w:tc>
        <w:tc>
          <w:tcPr>
            <w:tcW w:w="1629" w:type="dxa"/>
            <w:noWrap/>
          </w:tcPr>
          <w:p w14:paraId="76B09057" w14:textId="294E3D8B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6E9E4E1E" w14:textId="399BB3BF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4A27C01F" w14:textId="254B6D59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63</w:t>
            </w:r>
          </w:p>
        </w:tc>
        <w:tc>
          <w:tcPr>
            <w:tcW w:w="1821" w:type="dxa"/>
            <w:noWrap/>
          </w:tcPr>
          <w:p w14:paraId="72023C67" w14:textId="59AEA355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8,2</w:t>
            </w:r>
          </w:p>
        </w:tc>
        <w:tc>
          <w:tcPr>
            <w:tcW w:w="832" w:type="dxa"/>
            <w:noWrap/>
          </w:tcPr>
          <w:p w14:paraId="5AD41EC6" w14:textId="1BBCCFF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4,1</w:t>
            </w:r>
          </w:p>
        </w:tc>
        <w:tc>
          <w:tcPr>
            <w:tcW w:w="767" w:type="dxa"/>
          </w:tcPr>
          <w:p w14:paraId="16AD6660" w14:textId="358319A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74</w:t>
            </w:r>
          </w:p>
        </w:tc>
      </w:tr>
      <w:tr w:rsidR="00783939" w:rsidRPr="00E83C70" w14:paraId="752E69A2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69BBD36B" w14:textId="017B5311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3HI</w:t>
            </w:r>
          </w:p>
        </w:tc>
        <w:tc>
          <w:tcPr>
            <w:tcW w:w="1629" w:type="dxa"/>
            <w:noWrap/>
          </w:tcPr>
          <w:p w14:paraId="65AAAFD9" w14:textId="732E6646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6028FAF6" w14:textId="561686FD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1F30951F" w14:textId="39456B28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63</w:t>
            </w:r>
          </w:p>
        </w:tc>
        <w:tc>
          <w:tcPr>
            <w:tcW w:w="1821" w:type="dxa"/>
            <w:noWrap/>
          </w:tcPr>
          <w:p w14:paraId="25D5935D" w14:textId="372CAFCE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8,2</w:t>
            </w:r>
          </w:p>
        </w:tc>
        <w:tc>
          <w:tcPr>
            <w:tcW w:w="832" w:type="dxa"/>
            <w:noWrap/>
          </w:tcPr>
          <w:p w14:paraId="0D832D1B" w14:textId="4861363F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4,1</w:t>
            </w:r>
          </w:p>
        </w:tc>
        <w:tc>
          <w:tcPr>
            <w:tcW w:w="767" w:type="dxa"/>
          </w:tcPr>
          <w:p w14:paraId="7C6621DF" w14:textId="546AE28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45</w:t>
            </w:r>
          </w:p>
        </w:tc>
      </w:tr>
      <w:tr w:rsidR="00783939" w:rsidRPr="00E83C70" w14:paraId="0FAD2F61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0977559" w14:textId="238063FA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4HI</w:t>
            </w:r>
          </w:p>
        </w:tc>
        <w:tc>
          <w:tcPr>
            <w:tcW w:w="1629" w:type="dxa"/>
            <w:noWrap/>
          </w:tcPr>
          <w:p w14:paraId="1D7D96CC" w14:textId="0F8843FE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760EE42D" w14:textId="79A51666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34548AE9" w14:textId="4D5950E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1</w:t>
            </w:r>
          </w:p>
        </w:tc>
        <w:tc>
          <w:tcPr>
            <w:tcW w:w="1821" w:type="dxa"/>
            <w:noWrap/>
          </w:tcPr>
          <w:p w14:paraId="2A61CA2A" w14:textId="76824FF6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1</w:t>
            </w:r>
          </w:p>
        </w:tc>
        <w:tc>
          <w:tcPr>
            <w:tcW w:w="832" w:type="dxa"/>
            <w:noWrap/>
          </w:tcPr>
          <w:p w14:paraId="0495659C" w14:textId="0042959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8,1</w:t>
            </w:r>
          </w:p>
        </w:tc>
        <w:tc>
          <w:tcPr>
            <w:tcW w:w="767" w:type="dxa"/>
          </w:tcPr>
          <w:p w14:paraId="7267B58F" w14:textId="15719A3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18</w:t>
            </w:r>
          </w:p>
        </w:tc>
      </w:tr>
      <w:tr w:rsidR="00783939" w:rsidRPr="00E83C70" w14:paraId="59688558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1FF5C9B" w14:textId="42354FED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5HI</w:t>
            </w:r>
          </w:p>
        </w:tc>
        <w:tc>
          <w:tcPr>
            <w:tcW w:w="1629" w:type="dxa"/>
            <w:noWrap/>
          </w:tcPr>
          <w:p w14:paraId="3C905AE9" w14:textId="1247FE30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08FC63C2" w14:textId="6EEF413D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558BBC0D" w14:textId="6BA6BE23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1</w:t>
            </w:r>
          </w:p>
        </w:tc>
        <w:tc>
          <w:tcPr>
            <w:tcW w:w="1821" w:type="dxa"/>
            <w:noWrap/>
          </w:tcPr>
          <w:p w14:paraId="6CBA2FDD" w14:textId="76D94404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1</w:t>
            </w:r>
          </w:p>
        </w:tc>
        <w:tc>
          <w:tcPr>
            <w:tcW w:w="832" w:type="dxa"/>
            <w:noWrap/>
          </w:tcPr>
          <w:p w14:paraId="3DCB15C4" w14:textId="08133EAC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8,1</w:t>
            </w:r>
          </w:p>
        </w:tc>
        <w:tc>
          <w:tcPr>
            <w:tcW w:w="767" w:type="dxa"/>
          </w:tcPr>
          <w:p w14:paraId="330ECA02" w14:textId="655811A4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38</w:t>
            </w:r>
          </w:p>
        </w:tc>
      </w:tr>
      <w:tr w:rsidR="00783939" w:rsidRPr="00E83C70" w14:paraId="5143DE9B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9D059E9" w14:textId="7EA9B384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6HI</w:t>
            </w:r>
          </w:p>
        </w:tc>
        <w:tc>
          <w:tcPr>
            <w:tcW w:w="1629" w:type="dxa"/>
            <w:noWrap/>
          </w:tcPr>
          <w:p w14:paraId="69160A6C" w14:textId="4F58C138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0D9AB5B7" w14:textId="1AF95B56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0339F737" w14:textId="6B31AB7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1</w:t>
            </w:r>
          </w:p>
        </w:tc>
        <w:tc>
          <w:tcPr>
            <w:tcW w:w="1821" w:type="dxa"/>
            <w:noWrap/>
          </w:tcPr>
          <w:p w14:paraId="61CDA244" w14:textId="6B8CAB8E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1</w:t>
            </w:r>
          </w:p>
        </w:tc>
        <w:tc>
          <w:tcPr>
            <w:tcW w:w="832" w:type="dxa"/>
            <w:noWrap/>
          </w:tcPr>
          <w:p w14:paraId="28D6E7C5" w14:textId="0E9E5C00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8,1</w:t>
            </w:r>
          </w:p>
        </w:tc>
        <w:tc>
          <w:tcPr>
            <w:tcW w:w="767" w:type="dxa"/>
          </w:tcPr>
          <w:p w14:paraId="57862B9C" w14:textId="6C3C37C0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98</w:t>
            </w:r>
          </w:p>
        </w:tc>
      </w:tr>
      <w:tr w:rsidR="00783939" w:rsidRPr="00E83C70" w14:paraId="3D752210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3BFBF78" w14:textId="5D33B317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8HI</w:t>
            </w:r>
          </w:p>
        </w:tc>
        <w:tc>
          <w:tcPr>
            <w:tcW w:w="1629" w:type="dxa"/>
            <w:noWrap/>
          </w:tcPr>
          <w:p w14:paraId="5E212C4B" w14:textId="236A5A64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39AD20F3" w14:textId="421A6A6C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41D5CCBD" w14:textId="0A717EA4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6</w:t>
            </w:r>
          </w:p>
        </w:tc>
        <w:tc>
          <w:tcPr>
            <w:tcW w:w="1821" w:type="dxa"/>
            <w:noWrap/>
          </w:tcPr>
          <w:p w14:paraId="421C4CEC" w14:textId="3F13FF0B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8</w:t>
            </w:r>
          </w:p>
        </w:tc>
        <w:tc>
          <w:tcPr>
            <w:tcW w:w="832" w:type="dxa"/>
            <w:noWrap/>
          </w:tcPr>
          <w:p w14:paraId="52BFC08A" w14:textId="7D2C1BF0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9,6</w:t>
            </w:r>
          </w:p>
        </w:tc>
        <w:tc>
          <w:tcPr>
            <w:tcW w:w="767" w:type="dxa"/>
          </w:tcPr>
          <w:p w14:paraId="214A60ED" w14:textId="2038C950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5,11</w:t>
            </w:r>
          </w:p>
        </w:tc>
      </w:tr>
      <w:tr w:rsidR="00783939" w:rsidRPr="00E83C70" w14:paraId="327B4B93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51A8A1F8" w14:textId="3D8FD71B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9HI</w:t>
            </w:r>
          </w:p>
        </w:tc>
        <w:tc>
          <w:tcPr>
            <w:tcW w:w="1629" w:type="dxa"/>
            <w:noWrap/>
          </w:tcPr>
          <w:p w14:paraId="4D5A7EFC" w14:textId="523C06DE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23C665DC" w14:textId="63E0473E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0D3E7A5F" w14:textId="2E19F22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6</w:t>
            </w:r>
          </w:p>
        </w:tc>
        <w:tc>
          <w:tcPr>
            <w:tcW w:w="1821" w:type="dxa"/>
            <w:noWrap/>
          </w:tcPr>
          <w:p w14:paraId="30E952FF" w14:textId="346AEFAC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8</w:t>
            </w:r>
          </w:p>
        </w:tc>
        <w:tc>
          <w:tcPr>
            <w:tcW w:w="832" w:type="dxa"/>
            <w:noWrap/>
          </w:tcPr>
          <w:p w14:paraId="0221DB3B" w14:textId="057973DA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9,6</w:t>
            </w:r>
          </w:p>
        </w:tc>
        <w:tc>
          <w:tcPr>
            <w:tcW w:w="767" w:type="dxa"/>
          </w:tcPr>
          <w:p w14:paraId="67E40AB2" w14:textId="1F5E27E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8</w:t>
            </w:r>
          </w:p>
        </w:tc>
      </w:tr>
      <w:tr w:rsidR="00783939" w:rsidRPr="00E83C70" w14:paraId="59258E54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F0F0904" w14:textId="4EC67F12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0HI</w:t>
            </w:r>
          </w:p>
        </w:tc>
        <w:tc>
          <w:tcPr>
            <w:tcW w:w="1629" w:type="dxa"/>
            <w:noWrap/>
          </w:tcPr>
          <w:p w14:paraId="3ED9A449" w14:textId="3005AD35" w:rsidR="00783939" w:rsidRPr="00783939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3E806973" w14:textId="64D291A9" w:rsidR="00783939" w:rsidRPr="00783939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5F5A2DF4" w14:textId="7D2ADE34" w:rsidR="00783939" w:rsidRPr="00783939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21A1C6EE" w14:textId="709B5A9D" w:rsidR="00783939" w:rsidRPr="00783939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56595168" w14:textId="12F01E44" w:rsidR="00783939" w:rsidRPr="00783939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3B94DE6B" w14:textId="20C5D977" w:rsidR="00783939" w:rsidRPr="00783939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color w:val="000000"/>
                <w:lang w:val="en-US" w:eastAsia="es-CO"/>
              </w:rPr>
              <w:t>2,44</w:t>
            </w:r>
          </w:p>
        </w:tc>
      </w:tr>
      <w:tr w:rsidR="00783939" w:rsidRPr="00E83C70" w14:paraId="57699112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2972F40C" w14:textId="61347E00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1HI</w:t>
            </w:r>
          </w:p>
        </w:tc>
        <w:tc>
          <w:tcPr>
            <w:tcW w:w="1629" w:type="dxa"/>
            <w:noWrap/>
          </w:tcPr>
          <w:p w14:paraId="3A09379E" w14:textId="35D2A2B0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0EA77846" w14:textId="6CB807DC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Female</w:t>
            </w:r>
          </w:p>
        </w:tc>
        <w:tc>
          <w:tcPr>
            <w:tcW w:w="1195" w:type="dxa"/>
            <w:noWrap/>
          </w:tcPr>
          <w:p w14:paraId="49BDE108" w14:textId="6B127F86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146ED450" w14:textId="3FB33A94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7AD3C3D2" w14:textId="59DB2631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290C496D" w14:textId="47550B41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5,11</w:t>
            </w:r>
          </w:p>
        </w:tc>
      </w:tr>
      <w:tr w:rsidR="00783939" w:rsidRPr="00E83C70" w14:paraId="776C2549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7EF3B68" w14:textId="2BAB0097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MI</w:t>
            </w:r>
          </w:p>
        </w:tc>
        <w:tc>
          <w:tcPr>
            <w:tcW w:w="1629" w:type="dxa"/>
            <w:noWrap/>
          </w:tcPr>
          <w:p w14:paraId="7FC6AC6A" w14:textId="5A425D8C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03D16216" w14:textId="3F0BA2A5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12AC97F9" w14:textId="3C6B652A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63</w:t>
            </w:r>
          </w:p>
        </w:tc>
        <w:tc>
          <w:tcPr>
            <w:tcW w:w="1821" w:type="dxa"/>
            <w:noWrap/>
          </w:tcPr>
          <w:p w14:paraId="024EE4DB" w14:textId="7F14D232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8,2</w:t>
            </w:r>
          </w:p>
        </w:tc>
        <w:tc>
          <w:tcPr>
            <w:tcW w:w="832" w:type="dxa"/>
            <w:noWrap/>
          </w:tcPr>
          <w:p w14:paraId="27AE5E48" w14:textId="5CD0D57A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4,1</w:t>
            </w:r>
          </w:p>
        </w:tc>
        <w:tc>
          <w:tcPr>
            <w:tcW w:w="767" w:type="dxa"/>
          </w:tcPr>
          <w:p w14:paraId="6763B6E4" w14:textId="529A9956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96</w:t>
            </w:r>
          </w:p>
        </w:tc>
      </w:tr>
      <w:tr w:rsidR="00783939" w:rsidRPr="00E83C70" w14:paraId="44B35F31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20E3B6F" w14:textId="0FF9674A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2MI</w:t>
            </w:r>
          </w:p>
        </w:tc>
        <w:tc>
          <w:tcPr>
            <w:tcW w:w="1629" w:type="dxa"/>
            <w:noWrap/>
          </w:tcPr>
          <w:p w14:paraId="670AEB16" w14:textId="6DFC3CB3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28E99C10" w14:textId="00B18F6D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2514C8F6" w14:textId="36D7E765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1</w:t>
            </w:r>
          </w:p>
        </w:tc>
        <w:tc>
          <w:tcPr>
            <w:tcW w:w="1821" w:type="dxa"/>
            <w:noWrap/>
          </w:tcPr>
          <w:p w14:paraId="296E5338" w14:textId="13D4DA46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1</w:t>
            </w:r>
          </w:p>
        </w:tc>
        <w:tc>
          <w:tcPr>
            <w:tcW w:w="832" w:type="dxa"/>
            <w:noWrap/>
          </w:tcPr>
          <w:p w14:paraId="087B5A9F" w14:textId="67C6606E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8,1</w:t>
            </w:r>
          </w:p>
        </w:tc>
        <w:tc>
          <w:tcPr>
            <w:tcW w:w="767" w:type="dxa"/>
          </w:tcPr>
          <w:p w14:paraId="7F503FFA" w14:textId="406E5439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03</w:t>
            </w:r>
          </w:p>
        </w:tc>
      </w:tr>
      <w:tr w:rsidR="00783939" w:rsidRPr="00E83C70" w14:paraId="7C31CC23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3057C0EE" w14:textId="63A1D6A3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3MI</w:t>
            </w:r>
          </w:p>
        </w:tc>
        <w:tc>
          <w:tcPr>
            <w:tcW w:w="1629" w:type="dxa"/>
            <w:noWrap/>
          </w:tcPr>
          <w:p w14:paraId="3191340B" w14:textId="52B41370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2A864BB6" w14:textId="615AA2ED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7D13440E" w14:textId="6D2945DF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41</w:t>
            </w:r>
          </w:p>
        </w:tc>
        <w:tc>
          <w:tcPr>
            <w:tcW w:w="1821" w:type="dxa"/>
            <w:noWrap/>
          </w:tcPr>
          <w:p w14:paraId="6726BD1A" w14:textId="636A6BCE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1</w:t>
            </w:r>
          </w:p>
        </w:tc>
        <w:tc>
          <w:tcPr>
            <w:tcW w:w="832" w:type="dxa"/>
            <w:noWrap/>
          </w:tcPr>
          <w:p w14:paraId="54317D90" w14:textId="04B697FB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8,1</w:t>
            </w:r>
          </w:p>
        </w:tc>
        <w:tc>
          <w:tcPr>
            <w:tcW w:w="767" w:type="dxa"/>
          </w:tcPr>
          <w:p w14:paraId="09AAE577" w14:textId="6BF11900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68</w:t>
            </w:r>
          </w:p>
        </w:tc>
      </w:tr>
      <w:tr w:rsidR="00783939" w:rsidRPr="00E83C70" w14:paraId="62331985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D71469D" w14:textId="1B590445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4MI</w:t>
            </w:r>
          </w:p>
        </w:tc>
        <w:tc>
          <w:tcPr>
            <w:tcW w:w="1629" w:type="dxa"/>
            <w:noWrap/>
          </w:tcPr>
          <w:p w14:paraId="1DAEBE18" w14:textId="41059ADE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53BF5604" w14:textId="0F12FB49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6E53B33D" w14:textId="663EE1AE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1C10188F" w14:textId="1564B8F7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308AE0EB" w14:textId="54188CA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5AE36F56" w14:textId="557B373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</w:t>
            </w:r>
            <w:r>
              <w:rPr>
                <w:rFonts w:ascii="Calibri" w:eastAsia="Times New Roman" w:hAnsi="Calibri" w:cs="Arial"/>
                <w:color w:val="000000"/>
                <w:lang w:val="en-US" w:eastAsia="es-CO"/>
              </w:rPr>
              <w:t>,0</w:t>
            </w:r>
          </w:p>
        </w:tc>
      </w:tr>
      <w:tr w:rsidR="00783939" w:rsidRPr="00E83C70" w14:paraId="2430B0AB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5D66F701" w14:textId="3B080E35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5MI</w:t>
            </w:r>
          </w:p>
        </w:tc>
        <w:tc>
          <w:tcPr>
            <w:tcW w:w="1629" w:type="dxa"/>
            <w:noWrap/>
          </w:tcPr>
          <w:p w14:paraId="521ECC96" w14:textId="3F15C8BE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029B6D90" w14:textId="41C2F16C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1FC6E357" w14:textId="6EB49240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2C0C32A9" w14:textId="205B8F2C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6B0054C2" w14:textId="7390507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06C08EBE" w14:textId="026AE781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34</w:t>
            </w:r>
          </w:p>
        </w:tc>
      </w:tr>
      <w:tr w:rsidR="00783939" w:rsidRPr="00E83C70" w14:paraId="1559B606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7AF658F3" w14:textId="5A3FFB6E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6MI</w:t>
            </w:r>
          </w:p>
        </w:tc>
        <w:tc>
          <w:tcPr>
            <w:tcW w:w="1629" w:type="dxa"/>
            <w:noWrap/>
          </w:tcPr>
          <w:p w14:paraId="57BF5165" w14:textId="639D9450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61A277EA" w14:textId="2F4F9A61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30DF3F40" w14:textId="1BE2427F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7F8A3BA9" w14:textId="521DD202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751FB22F" w14:textId="5D0E88B1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5C03B593" w14:textId="119ED2B5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48</w:t>
            </w:r>
          </w:p>
        </w:tc>
      </w:tr>
      <w:tr w:rsidR="00783939" w:rsidRPr="00E83C70" w14:paraId="05A9180C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2DA8D40E" w14:textId="15062C85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7MI</w:t>
            </w:r>
          </w:p>
        </w:tc>
        <w:tc>
          <w:tcPr>
            <w:tcW w:w="1629" w:type="dxa"/>
            <w:noWrap/>
          </w:tcPr>
          <w:p w14:paraId="40DBE8B0" w14:textId="28E697BA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4F7A8C57" w14:textId="315770E5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2B66CEBB" w14:textId="0292CF1F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2215AFB5" w14:textId="55208824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35026914" w14:textId="5C13A98A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3885F231" w14:textId="795C0984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1,81</w:t>
            </w:r>
          </w:p>
        </w:tc>
      </w:tr>
      <w:tr w:rsidR="00783939" w:rsidRPr="00E83C70" w14:paraId="13507046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430C3A75" w14:textId="5AE60CDB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8MI</w:t>
            </w:r>
          </w:p>
        </w:tc>
        <w:tc>
          <w:tcPr>
            <w:tcW w:w="1629" w:type="dxa"/>
            <w:noWrap/>
          </w:tcPr>
          <w:p w14:paraId="472B79E3" w14:textId="468809CC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69EFDC11" w14:textId="6BECA196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31DA79E1" w14:textId="6FFFE675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25827053" w14:textId="47391728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181BF3DA" w14:textId="743A2EB9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0366A18E" w14:textId="771F5D33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,77</w:t>
            </w:r>
          </w:p>
        </w:tc>
      </w:tr>
      <w:tr w:rsidR="00783939" w:rsidRPr="00E83C70" w14:paraId="4412BBB7" w14:textId="77777777" w:rsidTr="00CD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0FEFDCF0" w14:textId="0947603F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9MI</w:t>
            </w:r>
          </w:p>
        </w:tc>
        <w:tc>
          <w:tcPr>
            <w:tcW w:w="1629" w:type="dxa"/>
            <w:noWrap/>
          </w:tcPr>
          <w:p w14:paraId="7FFB9CCE" w14:textId="124407F6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72BB7ED2" w14:textId="56F22F40" w:rsidR="00783939" w:rsidRPr="00E83C70" w:rsidRDefault="00783939" w:rsidP="0078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1DFD4563" w14:textId="240B7DA6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185BADA0" w14:textId="67E00326" w:rsidR="00783939" w:rsidRPr="00E83C70" w:rsidRDefault="00783939" w:rsidP="00783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1020919E" w14:textId="17E5AB57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4C7F209B" w14:textId="60EAD69C" w:rsidR="00783939" w:rsidRPr="00E83C70" w:rsidRDefault="00783939" w:rsidP="007839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3,94</w:t>
            </w:r>
          </w:p>
        </w:tc>
      </w:tr>
      <w:tr w:rsidR="00783939" w:rsidRPr="00E83C70" w14:paraId="4BF133F2" w14:textId="77777777" w:rsidTr="00CD62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</w:tcPr>
          <w:p w14:paraId="1DB83A6B" w14:textId="7D1D5095" w:rsidR="00783939" w:rsidRPr="00783939" w:rsidRDefault="00783939" w:rsidP="00783939">
            <w:pPr>
              <w:rPr>
                <w:rFonts w:ascii="Calibri" w:eastAsia="Times New Roman" w:hAnsi="Calibri" w:cs="Arial"/>
                <w:b w:val="0"/>
                <w:bCs w:val="0"/>
                <w:lang w:eastAsia="es-CO"/>
              </w:rPr>
            </w:pPr>
            <w:r w:rsidRPr="00783939">
              <w:rPr>
                <w:rFonts w:ascii="Calibri" w:eastAsia="Times New Roman" w:hAnsi="Calibri" w:cs="Arial"/>
                <w:b w:val="0"/>
                <w:bCs w:val="0"/>
                <w:lang w:val="en-US" w:eastAsia="es-CO"/>
              </w:rPr>
              <w:t>10MI</w:t>
            </w:r>
          </w:p>
        </w:tc>
        <w:tc>
          <w:tcPr>
            <w:tcW w:w="1629" w:type="dxa"/>
            <w:noWrap/>
          </w:tcPr>
          <w:p w14:paraId="3FA5D3AB" w14:textId="68A96AD9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Ibague - Tolima</w:t>
            </w:r>
          </w:p>
        </w:tc>
        <w:tc>
          <w:tcPr>
            <w:tcW w:w="1095" w:type="dxa"/>
            <w:noWrap/>
          </w:tcPr>
          <w:p w14:paraId="57B614D2" w14:textId="4674F773" w:rsidR="00783939" w:rsidRPr="00E83C70" w:rsidRDefault="00783939" w:rsidP="00783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Male</w:t>
            </w:r>
          </w:p>
        </w:tc>
        <w:tc>
          <w:tcPr>
            <w:tcW w:w="1195" w:type="dxa"/>
            <w:noWrap/>
          </w:tcPr>
          <w:p w14:paraId="7F49A3FC" w14:textId="1045D0D8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655</w:t>
            </w:r>
          </w:p>
        </w:tc>
        <w:tc>
          <w:tcPr>
            <w:tcW w:w="1821" w:type="dxa"/>
            <w:noWrap/>
          </w:tcPr>
          <w:p w14:paraId="472509BC" w14:textId="6169AEAE" w:rsidR="00783939" w:rsidRPr="00E83C70" w:rsidRDefault="00783939" w:rsidP="00783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27,7</w:t>
            </w:r>
          </w:p>
        </w:tc>
        <w:tc>
          <w:tcPr>
            <w:tcW w:w="832" w:type="dxa"/>
            <w:noWrap/>
          </w:tcPr>
          <w:p w14:paraId="72F34FA1" w14:textId="2E5F3C9A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70,4</w:t>
            </w:r>
          </w:p>
        </w:tc>
        <w:tc>
          <w:tcPr>
            <w:tcW w:w="767" w:type="dxa"/>
          </w:tcPr>
          <w:p w14:paraId="7B42C7A0" w14:textId="16A4AF4C" w:rsidR="00783939" w:rsidRPr="00E83C70" w:rsidRDefault="00783939" w:rsidP="007839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s-CO"/>
              </w:rPr>
            </w:pPr>
            <w:r w:rsidRPr="00E83C70">
              <w:rPr>
                <w:rFonts w:ascii="Calibri" w:eastAsia="Times New Roman" w:hAnsi="Calibri" w:cs="Arial"/>
                <w:color w:val="000000"/>
                <w:lang w:val="en-US" w:eastAsia="es-CO"/>
              </w:rPr>
              <w:t>4,64</w:t>
            </w:r>
          </w:p>
        </w:tc>
      </w:tr>
    </w:tbl>
    <w:p w14:paraId="3BF3A686" w14:textId="77777777" w:rsidR="005B181C" w:rsidRDefault="005B181C" w:rsidP="005B181C">
      <w:pPr>
        <w:spacing w:line="480" w:lineRule="auto"/>
      </w:pPr>
    </w:p>
    <w:p w14:paraId="0D48375A" w14:textId="77777777" w:rsidR="00445CBC" w:rsidRPr="005B181C" w:rsidRDefault="00445CBC" w:rsidP="005B181C"/>
    <w:sectPr w:rsidR="00445CBC" w:rsidRPr="005B181C" w:rsidSect="00863D92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81C"/>
    <w:rsid w:val="00116A40"/>
    <w:rsid w:val="00126333"/>
    <w:rsid w:val="002556A7"/>
    <w:rsid w:val="00444567"/>
    <w:rsid w:val="00445CBC"/>
    <w:rsid w:val="005B181C"/>
    <w:rsid w:val="006606EB"/>
    <w:rsid w:val="00783939"/>
    <w:rsid w:val="00863D92"/>
    <w:rsid w:val="00AE2AE7"/>
    <w:rsid w:val="00CB49F1"/>
    <w:rsid w:val="00CD620B"/>
    <w:rsid w:val="00D21515"/>
    <w:rsid w:val="00E73E3C"/>
    <w:rsid w:val="00E83C70"/>
    <w:rsid w:val="00FE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7AB7D9"/>
  <w15:chartTrackingRefBased/>
  <w15:docId w15:val="{9A847E47-7367-4FE9-ACAF-563FB978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1C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181C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B1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181C"/>
    <w:rPr>
      <w:rFonts w:ascii="Segoe UI" w:hAnsi="Segoe UI" w:cs="Segoe UI"/>
      <w:sz w:val="18"/>
      <w:szCs w:val="18"/>
      <w:lang w:val="es-CO"/>
    </w:rPr>
  </w:style>
  <w:style w:type="table" w:styleId="Tablanormal2">
    <w:name w:val="Plain Table 2"/>
    <w:basedOn w:val="Tablanormal"/>
    <w:uiPriority w:val="42"/>
    <w:rsid w:val="005B181C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7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9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Carlos Prada</cp:lastModifiedBy>
  <cp:revision>5</cp:revision>
  <dcterms:created xsi:type="dcterms:W3CDTF">2020-08-05T15:59:00Z</dcterms:created>
  <dcterms:modified xsi:type="dcterms:W3CDTF">2020-08-11T22:13:00Z</dcterms:modified>
</cp:coreProperties>
</file>